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773DA" w:rsidRPr="00BF2A48" w:rsidRDefault="002773DA" w:rsidP="002773DA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2 </w:t>
      </w:r>
      <w:r w:rsidRPr="00BF2A48">
        <w:rPr>
          <w:rFonts w:ascii="Times New Roman" w:hAnsi="Times New Roman"/>
          <w:b/>
          <w:bCs/>
          <w:sz w:val="24"/>
          <w:szCs w:val="24"/>
        </w:rPr>
        <w:t>Table</w:t>
      </w:r>
    </w:p>
    <w:tbl>
      <w:tblPr>
        <w:tblW w:w="9498" w:type="dxa"/>
        <w:tblInd w:w="-284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8"/>
        <w:gridCol w:w="869"/>
        <w:gridCol w:w="992"/>
        <w:gridCol w:w="851"/>
        <w:gridCol w:w="850"/>
        <w:gridCol w:w="709"/>
        <w:gridCol w:w="851"/>
        <w:gridCol w:w="708"/>
        <w:gridCol w:w="851"/>
        <w:gridCol w:w="709"/>
        <w:gridCol w:w="850"/>
      </w:tblGrid>
      <w:tr w:rsidR="002773DA" w:rsidRPr="00BF2A48" w:rsidTr="00A70785">
        <w:trPr>
          <w:trHeight w:val="420"/>
        </w:trPr>
        <w:tc>
          <w:tcPr>
            <w:tcW w:w="125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73DA" w:rsidRPr="00BF2A48" w:rsidRDefault="002773DA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sz w:val="18"/>
                <w:szCs w:val="18"/>
              </w:rPr>
              <w:t>Landscape</w:t>
            </w:r>
          </w:p>
        </w:tc>
        <w:tc>
          <w:tcPr>
            <w:tcW w:w="1861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73DA" w:rsidRPr="00BF2A48" w:rsidRDefault="002773DA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980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73DA" w:rsidRPr="00BF2A48" w:rsidRDefault="002773DA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990</w:t>
            </w:r>
          </w:p>
        </w:tc>
        <w:tc>
          <w:tcPr>
            <w:tcW w:w="1560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73DA" w:rsidRPr="00BF2A48" w:rsidRDefault="002773DA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73DA" w:rsidRPr="00BF2A48" w:rsidRDefault="002773DA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73DA" w:rsidRPr="00BF2A48" w:rsidRDefault="002773DA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2018</w:t>
            </w:r>
          </w:p>
        </w:tc>
      </w:tr>
      <w:tr w:rsidR="002773DA" w:rsidRPr="00BF2A48" w:rsidTr="00A70785">
        <w:trPr>
          <w:trHeight w:val="420"/>
        </w:trPr>
        <w:tc>
          <w:tcPr>
            <w:tcW w:w="1258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773DA" w:rsidRPr="00BF2A48" w:rsidRDefault="002773DA" w:rsidP="00A7078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bookmarkStart w:id="0" w:name="_Hlk133507431"/>
          </w:p>
        </w:tc>
        <w:tc>
          <w:tcPr>
            <w:tcW w:w="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73DA" w:rsidRPr="00BF2A48" w:rsidRDefault="002773DA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sz w:val="18"/>
                <w:szCs w:val="18"/>
              </w:rPr>
              <w:t>Area</w:t>
            </w:r>
          </w:p>
          <w:p w:rsidR="002773DA" w:rsidRPr="00BF2A48" w:rsidRDefault="002773DA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（</w:t>
            </w:r>
            <w:proofErr w:type="gramStart"/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km</w:t>
            </w:r>
            <w:proofErr w:type="gramEnd"/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²</w:t>
            </w: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773DA" w:rsidRPr="00BF2A48" w:rsidRDefault="002773DA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sz w:val="18"/>
                <w:szCs w:val="18"/>
              </w:rPr>
              <w:t>Proportion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73DA" w:rsidRPr="00BF2A48" w:rsidRDefault="002773DA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sz w:val="18"/>
                <w:szCs w:val="18"/>
              </w:rPr>
              <w:t>Area</w:t>
            </w:r>
          </w:p>
          <w:p w:rsidR="002773DA" w:rsidRPr="00BF2A48" w:rsidRDefault="002773DA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（</w:t>
            </w:r>
            <w:proofErr w:type="gramStart"/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km</w:t>
            </w:r>
            <w:proofErr w:type="gramEnd"/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²</w:t>
            </w: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773DA" w:rsidRPr="00BF2A48" w:rsidRDefault="002773DA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sz w:val="18"/>
                <w:szCs w:val="18"/>
              </w:rPr>
              <w:t>Proportion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73DA" w:rsidRPr="00BF2A48" w:rsidRDefault="002773DA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sz w:val="18"/>
                <w:szCs w:val="18"/>
              </w:rPr>
              <w:t>Area</w:t>
            </w:r>
          </w:p>
          <w:p w:rsidR="002773DA" w:rsidRPr="00BF2A48" w:rsidRDefault="002773DA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（</w:t>
            </w:r>
            <w:proofErr w:type="gramStart"/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km</w:t>
            </w:r>
            <w:proofErr w:type="gramEnd"/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²</w:t>
            </w: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773DA" w:rsidRPr="00BF2A48" w:rsidRDefault="002773DA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sz w:val="18"/>
                <w:szCs w:val="18"/>
              </w:rPr>
              <w:t>Proportion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73DA" w:rsidRPr="00BF2A48" w:rsidRDefault="002773DA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sz w:val="18"/>
                <w:szCs w:val="18"/>
              </w:rPr>
              <w:t>Area</w:t>
            </w:r>
          </w:p>
          <w:p w:rsidR="002773DA" w:rsidRPr="00BF2A48" w:rsidRDefault="002773DA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（</w:t>
            </w:r>
            <w:proofErr w:type="gramStart"/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km</w:t>
            </w:r>
            <w:proofErr w:type="gramEnd"/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²</w:t>
            </w: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773DA" w:rsidRPr="00BF2A48" w:rsidRDefault="002773DA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sz w:val="18"/>
                <w:szCs w:val="18"/>
              </w:rPr>
              <w:t>Proportion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73DA" w:rsidRPr="00BF2A48" w:rsidRDefault="002773DA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sz w:val="18"/>
                <w:szCs w:val="18"/>
              </w:rPr>
              <w:t>Area</w:t>
            </w:r>
          </w:p>
          <w:p w:rsidR="002773DA" w:rsidRPr="00BF2A48" w:rsidRDefault="002773DA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（</w:t>
            </w:r>
            <w:proofErr w:type="gramStart"/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km</w:t>
            </w:r>
            <w:proofErr w:type="gramEnd"/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²</w:t>
            </w: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773DA" w:rsidRPr="00BF2A48" w:rsidRDefault="002773DA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sz w:val="18"/>
                <w:szCs w:val="18"/>
              </w:rPr>
              <w:t>Proportion</w:t>
            </w:r>
          </w:p>
        </w:tc>
      </w:tr>
      <w:bookmarkEnd w:id="0"/>
      <w:tr w:rsidR="002773DA" w:rsidRPr="00BF2A48" w:rsidTr="00A70785">
        <w:trPr>
          <w:trHeight w:val="420"/>
        </w:trPr>
        <w:tc>
          <w:tcPr>
            <w:tcW w:w="1258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73DA" w:rsidRPr="00BF2A48" w:rsidRDefault="002773DA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sz w:val="18"/>
                <w:szCs w:val="18"/>
              </w:rPr>
              <w:t>Farmland</w:t>
            </w:r>
          </w:p>
        </w:tc>
        <w:tc>
          <w:tcPr>
            <w:tcW w:w="869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73DA" w:rsidRPr="00BF2A48" w:rsidRDefault="002773DA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2572.95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73DA" w:rsidRPr="00BF2A48" w:rsidRDefault="002773DA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73DA" w:rsidRPr="00BF2A48" w:rsidRDefault="002773DA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1895.63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73DA" w:rsidRPr="00BF2A48" w:rsidRDefault="002773DA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73DA" w:rsidRPr="00BF2A48" w:rsidRDefault="002773DA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0967.76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73DA" w:rsidRPr="00BF2A48" w:rsidRDefault="002773DA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73DA" w:rsidRPr="00BF2A48" w:rsidRDefault="002773DA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0159.06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73DA" w:rsidRPr="00BF2A48" w:rsidRDefault="002773DA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73DA" w:rsidRPr="00BF2A48" w:rsidRDefault="002773DA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9661.95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73DA" w:rsidRPr="00BF2A48" w:rsidRDefault="002773DA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0.34</w:t>
            </w:r>
          </w:p>
        </w:tc>
      </w:tr>
      <w:tr w:rsidR="002773DA" w:rsidRPr="00BF2A48" w:rsidTr="00A70785">
        <w:trPr>
          <w:trHeight w:val="420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73DA" w:rsidRPr="00BF2A48" w:rsidRDefault="002773DA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sz w:val="18"/>
                <w:szCs w:val="18"/>
              </w:rPr>
              <w:t>Forest</w:t>
            </w:r>
            <w:r>
              <w:rPr>
                <w:rFonts w:ascii="Times New Roman" w:hAnsi="Times New Roman"/>
                <w:sz w:val="18"/>
                <w:szCs w:val="18"/>
              </w:rPr>
              <w:t>l</w:t>
            </w:r>
            <w:r w:rsidRPr="00BF2A48">
              <w:rPr>
                <w:rFonts w:ascii="Times New Roman" w:hAnsi="Times New Roman"/>
                <w:sz w:val="18"/>
                <w:szCs w:val="18"/>
              </w:rPr>
              <w:t>and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73DA" w:rsidRPr="00BF2A48" w:rsidRDefault="002773DA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7831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73DA" w:rsidRPr="00BF2A48" w:rsidRDefault="002773DA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73DA" w:rsidRPr="00BF2A48" w:rsidRDefault="002773DA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7785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73DA" w:rsidRPr="00BF2A48" w:rsidRDefault="002773DA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73DA" w:rsidRPr="00BF2A48" w:rsidRDefault="002773DA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7845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73DA" w:rsidRPr="00BF2A48" w:rsidRDefault="002773DA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73DA" w:rsidRPr="00BF2A48" w:rsidRDefault="002773DA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7849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73DA" w:rsidRPr="00BF2A48" w:rsidRDefault="002773DA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73DA" w:rsidRPr="00BF2A48" w:rsidRDefault="002773DA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7994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73DA" w:rsidRPr="00BF2A48" w:rsidRDefault="002773DA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0.28</w:t>
            </w:r>
          </w:p>
        </w:tc>
      </w:tr>
      <w:tr w:rsidR="002773DA" w:rsidRPr="00BF2A48" w:rsidTr="00A70785">
        <w:trPr>
          <w:trHeight w:val="420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73DA" w:rsidRPr="00BF2A48" w:rsidRDefault="002773DA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sz w:val="18"/>
                <w:szCs w:val="18"/>
              </w:rPr>
              <w:t>Grassland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73DA" w:rsidRPr="00BF2A48" w:rsidRDefault="002773DA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546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73DA" w:rsidRPr="00BF2A48" w:rsidRDefault="002773DA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73DA" w:rsidRPr="00BF2A48" w:rsidRDefault="002773DA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540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73DA" w:rsidRPr="00BF2A48" w:rsidRDefault="002773DA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73DA" w:rsidRPr="00BF2A48" w:rsidRDefault="002773DA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474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73DA" w:rsidRPr="00BF2A48" w:rsidRDefault="002773DA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73DA" w:rsidRPr="00BF2A48" w:rsidRDefault="002773DA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556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73DA" w:rsidRPr="00BF2A48" w:rsidRDefault="002773DA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73DA" w:rsidRPr="00BF2A48" w:rsidRDefault="002773DA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602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73DA" w:rsidRPr="00BF2A48" w:rsidRDefault="002773DA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0.06</w:t>
            </w:r>
          </w:p>
        </w:tc>
      </w:tr>
      <w:tr w:rsidR="002773DA" w:rsidRPr="00BF2A48" w:rsidTr="00A70785">
        <w:trPr>
          <w:trHeight w:val="420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73DA" w:rsidRPr="00BF2A48" w:rsidRDefault="002773DA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sz w:val="18"/>
                <w:szCs w:val="18"/>
              </w:rPr>
              <w:t>Water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F2A48">
              <w:rPr>
                <w:rFonts w:ascii="Times New Roman" w:hAnsi="Times New Roman"/>
                <w:sz w:val="18"/>
                <w:szCs w:val="18"/>
              </w:rPr>
              <w:t>body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73DA" w:rsidRPr="00BF2A48" w:rsidRDefault="002773DA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2236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73DA" w:rsidRPr="00BF2A48" w:rsidRDefault="002773DA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73DA" w:rsidRPr="00BF2A48" w:rsidRDefault="002773DA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2213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73DA" w:rsidRPr="00BF2A48" w:rsidRDefault="002773DA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73DA" w:rsidRPr="00BF2A48" w:rsidRDefault="002773DA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2338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73DA" w:rsidRPr="00BF2A48" w:rsidRDefault="002773DA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73DA" w:rsidRPr="00BF2A48" w:rsidRDefault="002773DA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2158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73DA" w:rsidRPr="00BF2A48" w:rsidRDefault="002773DA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73DA" w:rsidRPr="00BF2A48" w:rsidRDefault="002773DA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2198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73DA" w:rsidRPr="00BF2A48" w:rsidRDefault="002773DA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0.08</w:t>
            </w:r>
          </w:p>
        </w:tc>
      </w:tr>
      <w:tr w:rsidR="002773DA" w:rsidRPr="00BF2A48" w:rsidTr="00A70785">
        <w:trPr>
          <w:trHeight w:val="420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73DA" w:rsidRPr="00BF2A48" w:rsidRDefault="002773DA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sz w:val="18"/>
                <w:szCs w:val="18"/>
              </w:rPr>
              <w:t>Urban are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73DA" w:rsidRPr="00BF2A48" w:rsidRDefault="002773DA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3592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73DA" w:rsidRPr="00BF2A48" w:rsidRDefault="002773DA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73DA" w:rsidRPr="00BF2A48" w:rsidRDefault="002773DA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4672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73DA" w:rsidRPr="00BF2A48" w:rsidRDefault="002773DA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73DA" w:rsidRPr="00BF2A48" w:rsidRDefault="002773DA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5471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73DA" w:rsidRPr="00BF2A48" w:rsidRDefault="002773DA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73DA" w:rsidRPr="00BF2A48" w:rsidRDefault="002773DA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6352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73DA" w:rsidRPr="00BF2A48" w:rsidRDefault="002773DA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73DA" w:rsidRPr="00BF2A48" w:rsidRDefault="002773DA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6615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73DA" w:rsidRPr="00BF2A48" w:rsidRDefault="002773DA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0.23</w:t>
            </w:r>
          </w:p>
        </w:tc>
      </w:tr>
      <w:tr w:rsidR="002773DA" w:rsidRPr="00BF2A48" w:rsidTr="00A70785">
        <w:trPr>
          <w:trHeight w:val="414"/>
        </w:trPr>
        <w:tc>
          <w:tcPr>
            <w:tcW w:w="125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73DA" w:rsidRPr="00BF2A48" w:rsidRDefault="002773DA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sz w:val="18"/>
                <w:szCs w:val="18"/>
              </w:rPr>
              <w:t>Unused land</w:t>
            </w:r>
          </w:p>
        </w:tc>
        <w:tc>
          <w:tcPr>
            <w:tcW w:w="86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73DA" w:rsidRPr="00BF2A48" w:rsidRDefault="002773DA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99.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73DA" w:rsidRPr="00BF2A48" w:rsidRDefault="002773DA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73DA" w:rsidRPr="00BF2A48" w:rsidRDefault="002773DA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256.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73DA" w:rsidRPr="00BF2A48" w:rsidRDefault="002773DA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73DA" w:rsidRPr="00BF2A48" w:rsidRDefault="002773DA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265.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73DA" w:rsidRPr="00BF2A48" w:rsidRDefault="002773DA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73DA" w:rsidRPr="00BF2A48" w:rsidRDefault="002773DA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296.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73DA" w:rsidRPr="00BF2A48" w:rsidRDefault="002773DA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73DA" w:rsidRPr="00BF2A48" w:rsidRDefault="002773DA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313.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73DA" w:rsidRPr="00BF2A48" w:rsidRDefault="002773DA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</w:tr>
    </w:tbl>
    <w:p w:rsidR="00F639B5" w:rsidRDefault="00F639B5"/>
    <w:sectPr w:rsidR="00F639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3DA"/>
    <w:rsid w:val="000315B8"/>
    <w:rsid w:val="000559A0"/>
    <w:rsid w:val="0008470C"/>
    <w:rsid w:val="00096ADF"/>
    <w:rsid w:val="00146A3D"/>
    <w:rsid w:val="00194C4F"/>
    <w:rsid w:val="00224D8F"/>
    <w:rsid w:val="002773DA"/>
    <w:rsid w:val="002925E1"/>
    <w:rsid w:val="002C6D1D"/>
    <w:rsid w:val="002F085E"/>
    <w:rsid w:val="0035613C"/>
    <w:rsid w:val="003854B0"/>
    <w:rsid w:val="003A2430"/>
    <w:rsid w:val="003C56DE"/>
    <w:rsid w:val="003D0609"/>
    <w:rsid w:val="00404910"/>
    <w:rsid w:val="0056578F"/>
    <w:rsid w:val="0061591B"/>
    <w:rsid w:val="006F23DC"/>
    <w:rsid w:val="00787415"/>
    <w:rsid w:val="00834879"/>
    <w:rsid w:val="00857545"/>
    <w:rsid w:val="00916CE8"/>
    <w:rsid w:val="00994297"/>
    <w:rsid w:val="00B0182A"/>
    <w:rsid w:val="00B425FD"/>
    <w:rsid w:val="00B62DE8"/>
    <w:rsid w:val="00B911E8"/>
    <w:rsid w:val="00C4343F"/>
    <w:rsid w:val="00C52A22"/>
    <w:rsid w:val="00CF76D0"/>
    <w:rsid w:val="00D972E8"/>
    <w:rsid w:val="00DD6514"/>
    <w:rsid w:val="00F639B5"/>
    <w:rsid w:val="00F77D16"/>
    <w:rsid w:val="00FD2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AA080A"/>
  <w15:chartTrackingRefBased/>
  <w15:docId w15:val="{2BC044BD-907E-3F4E-8644-0AC3F41FC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73DA"/>
    <w:pPr>
      <w:spacing w:after="200" w:line="276" w:lineRule="auto"/>
    </w:pPr>
    <w:rPr>
      <w:rFonts w:ascii="Calibri" w:eastAsia="DengXian" w:hAnsi="Calibri" w:cs="Times New Roman"/>
      <w:kern w:val="0"/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5</Characters>
  <Application>Microsoft Office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ning</dc:creator>
  <cp:keywords/>
  <dc:description/>
  <cp:lastModifiedBy>xu ning</cp:lastModifiedBy>
  <cp:revision>1</cp:revision>
  <dcterms:created xsi:type="dcterms:W3CDTF">2024-02-09T07:29:00Z</dcterms:created>
  <dcterms:modified xsi:type="dcterms:W3CDTF">2024-02-09T07:30:00Z</dcterms:modified>
</cp:coreProperties>
</file>